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31" w:type="dxa"/>
        <w:jc w:val="center"/>
        <w:tblInd w:w="-222" w:type="dxa"/>
        <w:tblLayout w:type="fixed"/>
        <w:tblLook w:val="04A0" w:firstRow="1" w:lastRow="0" w:firstColumn="1" w:lastColumn="0" w:noHBand="0" w:noVBand="1"/>
      </w:tblPr>
      <w:tblGrid>
        <w:gridCol w:w="2570"/>
        <w:gridCol w:w="1710"/>
        <w:gridCol w:w="1710"/>
        <w:gridCol w:w="990"/>
        <w:gridCol w:w="1710"/>
        <w:gridCol w:w="1041"/>
      </w:tblGrid>
      <w:tr w:rsidR="00D241E6" w:rsidRPr="00D241E6" w:rsidTr="00D30091">
        <w:trPr>
          <w:jc w:val="center"/>
        </w:trPr>
        <w:tc>
          <w:tcPr>
            <w:tcW w:w="9731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E96F55" w:rsidRPr="00D241E6" w:rsidRDefault="00C173F0" w:rsidP="00BC5837">
            <w:pPr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nline Resource</w:t>
            </w:r>
            <w:r w:rsidR="00D427BD" w:rsidRPr="00D241E6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3</w:t>
            </w:r>
            <w:r w:rsidR="00E96F55" w:rsidRPr="00D241E6">
              <w:rPr>
                <w:rFonts w:ascii="Times New Roman" w:eastAsia="Calibri" w:hAnsi="Times New Roman"/>
                <w:b/>
              </w:rPr>
              <w:t xml:space="preserve">: </w:t>
            </w:r>
            <w:r w:rsidR="00E96F55" w:rsidRPr="00D241E6">
              <w:rPr>
                <w:rFonts w:ascii="Times New Roman" w:eastAsia="Calibri" w:hAnsi="Times New Roman"/>
              </w:rPr>
              <w:t>Sex differences across decades in neuropathologically-diagnosed Alzheimer’s disease cases and their relevant clinical diagnosis of Alzheimer’s disease dementia.</w:t>
            </w:r>
          </w:p>
        </w:tc>
      </w:tr>
      <w:tr w:rsidR="00D241E6" w:rsidRPr="00D241E6" w:rsidTr="00D30091">
        <w:trPr>
          <w:jc w:val="center"/>
        </w:trPr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96F55" w:rsidRPr="00D241E6" w:rsidRDefault="00E96F55" w:rsidP="00BC5837">
            <w:pPr>
              <w:rPr>
                <w:rFonts w:ascii="Times New Roman" w:eastAsia="Calibri" w:hAnsi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Me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Wome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AD clinically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p-value</w:t>
            </w:r>
          </w:p>
        </w:tc>
      </w:tr>
      <w:tr w:rsidR="00D241E6" w:rsidRPr="00D241E6" w:rsidTr="00D30091">
        <w:trPr>
          <w:jc w:val="center"/>
        </w:trPr>
        <w:tc>
          <w:tcPr>
            <w:tcW w:w="428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6F55" w:rsidRPr="00D241E6" w:rsidRDefault="00E96F55" w:rsidP="00D30091">
            <w:pPr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  <w:b/>
              </w:rPr>
              <w:t>Age at death</w:t>
            </w:r>
            <w:r w:rsidR="00D30091">
              <w:rPr>
                <w:rFonts w:ascii="Times New Roman" w:eastAsia="Calibri" w:hAnsi="Times New Roman"/>
                <w:b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&lt;0.001</w:t>
            </w:r>
          </w:p>
        </w:tc>
      </w:tr>
      <w:tr w:rsidR="00D241E6" w:rsidRPr="00D241E6" w:rsidTr="00D30091">
        <w:trPr>
          <w:jc w:val="center"/>
        </w:trPr>
        <w:tc>
          <w:tcPr>
            <w:tcW w:w="2570" w:type="dxa"/>
            <w:shd w:val="clear" w:color="auto" w:fill="auto"/>
          </w:tcPr>
          <w:p w:rsidR="00E96F55" w:rsidRPr="00D241E6" w:rsidRDefault="00D30091" w:rsidP="00BC583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6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="00E96F55" w:rsidRPr="00D241E6">
              <w:rPr>
                <w:rFonts w:ascii="Times New Roman" w:eastAsia="Calibri" w:hAnsi="Times New Roman"/>
              </w:rPr>
              <w:t>50-59 years (%)</w:t>
            </w: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13/23 (57%)</w:t>
            </w: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10/23 (43%)</w:t>
            </w:r>
          </w:p>
        </w:tc>
        <w:tc>
          <w:tcPr>
            <w:tcW w:w="99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8/21 (38%)</w:t>
            </w:r>
          </w:p>
        </w:tc>
        <w:tc>
          <w:tcPr>
            <w:tcW w:w="1041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</w:tr>
      <w:tr w:rsidR="00D241E6" w:rsidRPr="00D241E6" w:rsidTr="00D30091">
        <w:trPr>
          <w:jc w:val="center"/>
        </w:trPr>
        <w:tc>
          <w:tcPr>
            <w:tcW w:w="2570" w:type="dxa"/>
            <w:shd w:val="clear" w:color="auto" w:fill="auto"/>
          </w:tcPr>
          <w:p w:rsidR="00E96F55" w:rsidRPr="00D241E6" w:rsidRDefault="00D30091" w:rsidP="00D30091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7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="00E96F55" w:rsidRPr="00D241E6">
              <w:rPr>
                <w:rFonts w:ascii="Times New Roman" w:eastAsia="Calibri" w:hAnsi="Times New Roman"/>
              </w:rPr>
              <w:t>60-69 years (%)</w:t>
            </w: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101/156 (65%)</w:t>
            </w: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55/156 (35%)</w:t>
            </w:r>
          </w:p>
        </w:tc>
        <w:tc>
          <w:tcPr>
            <w:tcW w:w="99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70/132 (53%)</w:t>
            </w:r>
          </w:p>
        </w:tc>
        <w:tc>
          <w:tcPr>
            <w:tcW w:w="1041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</w:tr>
      <w:tr w:rsidR="00D241E6" w:rsidRPr="00D241E6" w:rsidTr="00D30091">
        <w:trPr>
          <w:jc w:val="center"/>
        </w:trPr>
        <w:tc>
          <w:tcPr>
            <w:tcW w:w="2570" w:type="dxa"/>
            <w:shd w:val="clear" w:color="auto" w:fill="auto"/>
          </w:tcPr>
          <w:p w:rsidR="00E96F55" w:rsidRPr="00D241E6" w:rsidRDefault="00D30091" w:rsidP="00D30091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8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="00E96F55" w:rsidRPr="00D241E6">
              <w:rPr>
                <w:rFonts w:ascii="Times New Roman" w:eastAsia="Calibri" w:hAnsi="Times New Roman"/>
              </w:rPr>
              <w:t>70-79 years (%)</w:t>
            </w: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269/490 (55%)</w:t>
            </w: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221/490 (45%)</w:t>
            </w:r>
          </w:p>
        </w:tc>
        <w:tc>
          <w:tcPr>
            <w:tcW w:w="99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268/402 (67%)</w:t>
            </w:r>
          </w:p>
        </w:tc>
        <w:tc>
          <w:tcPr>
            <w:tcW w:w="1041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</w:tr>
      <w:tr w:rsidR="00D241E6" w:rsidRPr="00D241E6" w:rsidTr="00D30091">
        <w:trPr>
          <w:jc w:val="center"/>
        </w:trPr>
        <w:tc>
          <w:tcPr>
            <w:tcW w:w="2570" w:type="dxa"/>
            <w:shd w:val="clear" w:color="auto" w:fill="auto"/>
          </w:tcPr>
          <w:p w:rsidR="00E96F55" w:rsidRPr="00D241E6" w:rsidRDefault="00D30091" w:rsidP="00D30091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9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="00E96F55" w:rsidRPr="00D241E6">
              <w:rPr>
                <w:rFonts w:ascii="Times New Roman" w:eastAsia="Calibri" w:hAnsi="Times New Roman"/>
              </w:rPr>
              <w:t>80-89 years (%)</w:t>
            </w: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314/743 (43%)</w:t>
            </w: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429/743 (57%)</w:t>
            </w:r>
          </w:p>
        </w:tc>
        <w:tc>
          <w:tcPr>
            <w:tcW w:w="99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488/624 (78%)</w:t>
            </w:r>
          </w:p>
        </w:tc>
        <w:tc>
          <w:tcPr>
            <w:tcW w:w="1041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</w:tr>
      <w:tr w:rsidR="00D241E6" w:rsidRPr="00D241E6" w:rsidTr="00D30091">
        <w:trPr>
          <w:jc w:val="center"/>
        </w:trPr>
        <w:tc>
          <w:tcPr>
            <w:tcW w:w="2570" w:type="dxa"/>
            <w:shd w:val="clear" w:color="auto" w:fill="auto"/>
          </w:tcPr>
          <w:p w:rsidR="00E96F55" w:rsidRPr="00D241E6" w:rsidRDefault="00D30091" w:rsidP="00D30091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0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="00E96F55" w:rsidRPr="00D241E6">
              <w:rPr>
                <w:rFonts w:ascii="Times New Roman" w:eastAsia="Calibri" w:hAnsi="Times New Roman"/>
              </w:rPr>
              <w:t>90-99 years (%)</w:t>
            </w: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49/201 (24%)</w:t>
            </w: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152/201 (76%)</w:t>
            </w:r>
          </w:p>
        </w:tc>
        <w:tc>
          <w:tcPr>
            <w:tcW w:w="99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710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151/181 (83%)</w:t>
            </w:r>
          </w:p>
        </w:tc>
        <w:tc>
          <w:tcPr>
            <w:tcW w:w="1041" w:type="dxa"/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</w:tr>
      <w:tr w:rsidR="00D241E6" w:rsidRPr="00D241E6" w:rsidTr="00D30091">
        <w:trPr>
          <w:jc w:val="center"/>
        </w:trPr>
        <w:tc>
          <w:tcPr>
            <w:tcW w:w="2570" w:type="dxa"/>
            <w:tcBorders>
              <w:bottom w:val="single" w:sz="4" w:space="0" w:color="auto"/>
            </w:tcBorders>
            <w:shd w:val="clear" w:color="auto" w:fill="auto"/>
          </w:tcPr>
          <w:p w:rsidR="00E96F55" w:rsidRPr="00D241E6" w:rsidRDefault="00D30091" w:rsidP="00D30091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11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="00E96F55" w:rsidRPr="00D241E6">
              <w:rPr>
                <w:rFonts w:ascii="Times New Roman" w:eastAsia="Calibri" w:hAnsi="Times New Roman"/>
              </w:rPr>
              <w:t>100-110 years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0/5 (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5/5 (100%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5/5 (100%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</w:tcPr>
          <w:p w:rsidR="00E96F55" w:rsidRPr="00D241E6" w:rsidRDefault="00E96F55" w:rsidP="00BC5837">
            <w:pPr>
              <w:jc w:val="center"/>
              <w:rPr>
                <w:rFonts w:ascii="Times New Roman" w:eastAsia="Calibri" w:hAnsi="Times New Roman"/>
              </w:rPr>
            </w:pPr>
          </w:p>
        </w:tc>
      </w:tr>
      <w:tr w:rsidR="00D30091" w:rsidRPr="00D241E6" w:rsidTr="00B64A0C">
        <w:trPr>
          <w:jc w:val="center"/>
        </w:trPr>
        <w:tc>
          <w:tcPr>
            <w:tcW w:w="9731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D30091" w:rsidRPr="00D241E6" w:rsidRDefault="00D30091" w:rsidP="00D30091">
            <w:pPr>
              <w:rPr>
                <w:rFonts w:ascii="Times New Roman" w:eastAsia="Calibri" w:hAnsi="Times New Roman"/>
              </w:rPr>
            </w:pPr>
            <w:r w:rsidRPr="00D241E6">
              <w:rPr>
                <w:rFonts w:ascii="Times New Roman" w:eastAsia="Calibri" w:hAnsi="Times New Roman"/>
              </w:rPr>
              <w:t>Significance tested using chi-square test.</w:t>
            </w:r>
            <w:r>
              <w:rPr>
                <w:rFonts w:ascii="Times New Roman" w:eastAsia="Calibri" w:hAnsi="Times New Roman"/>
              </w:rPr>
              <w:t xml:space="preserve"> *Age at death indicated by decade and years of age.</w:t>
            </w:r>
          </w:p>
        </w:tc>
      </w:tr>
    </w:tbl>
    <w:p w:rsidR="003921D8" w:rsidRPr="00D241E6" w:rsidRDefault="003921D8" w:rsidP="00BC5837">
      <w:pPr>
        <w:rPr>
          <w:rFonts w:ascii="Times New Roman" w:hAnsi="Times New Roman"/>
          <w:b/>
        </w:rPr>
      </w:pPr>
    </w:p>
    <w:p w:rsidR="00C44164" w:rsidRPr="00D241E6" w:rsidRDefault="00C44164" w:rsidP="00BC5837">
      <w:pPr>
        <w:rPr>
          <w:rFonts w:ascii="Times New Roman" w:hAnsi="Times New Roman"/>
          <w:b/>
        </w:rPr>
      </w:pPr>
    </w:p>
    <w:p w:rsidR="00A92FEF" w:rsidRPr="00D241E6" w:rsidRDefault="00A92FEF">
      <w:pPr>
        <w:spacing w:after="200" w:line="276" w:lineRule="auto"/>
        <w:rPr>
          <w:rFonts w:ascii="Times New Roman" w:hAnsi="Times New Roman"/>
          <w:b/>
        </w:rPr>
      </w:pPr>
      <w:r w:rsidRPr="00D241E6">
        <w:rPr>
          <w:rFonts w:ascii="Times New Roman" w:hAnsi="Times New Roman"/>
          <w:b/>
        </w:rPr>
        <w:br w:type="page"/>
      </w:r>
    </w:p>
    <w:p w:rsidR="00C44164" w:rsidRPr="00D241E6" w:rsidRDefault="00C44164" w:rsidP="00BC5837">
      <w:pPr>
        <w:rPr>
          <w:rFonts w:ascii="Times New Roman" w:hAnsi="Times New Roman"/>
          <w:b/>
        </w:rPr>
      </w:pPr>
    </w:p>
    <w:p w:rsidR="00C44164" w:rsidRPr="00D241E6" w:rsidRDefault="00C44164" w:rsidP="00BC5837">
      <w:pPr>
        <w:rPr>
          <w:rFonts w:ascii="Times New Roman" w:hAnsi="Times New Roman"/>
          <w:b/>
        </w:rPr>
      </w:pPr>
    </w:p>
    <w:tbl>
      <w:tblPr>
        <w:tblW w:w="12390" w:type="dxa"/>
        <w:jc w:val="center"/>
        <w:tblInd w:w="-2813" w:type="dxa"/>
        <w:tblLook w:val="04A0" w:firstRow="1" w:lastRow="0" w:firstColumn="1" w:lastColumn="0" w:noHBand="0" w:noVBand="1"/>
      </w:tblPr>
      <w:tblGrid>
        <w:gridCol w:w="2787"/>
        <w:gridCol w:w="1710"/>
        <w:gridCol w:w="1350"/>
        <w:gridCol w:w="1350"/>
        <w:gridCol w:w="1350"/>
        <w:gridCol w:w="1385"/>
        <w:gridCol w:w="1324"/>
        <w:gridCol w:w="1134"/>
      </w:tblGrid>
      <w:tr w:rsidR="00D241E6" w:rsidRPr="00D241E6" w:rsidTr="00D30091">
        <w:trPr>
          <w:jc w:val="center"/>
        </w:trPr>
        <w:tc>
          <w:tcPr>
            <w:tcW w:w="1239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3921D8" w:rsidRPr="00D241E6" w:rsidRDefault="00C173F0" w:rsidP="00B15C9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Online Resource 4</w:t>
            </w:r>
            <w:r w:rsidR="003921D8" w:rsidRPr="00D241E6">
              <w:rPr>
                <w:rFonts w:ascii="Times New Roman" w:eastAsia="Calibri" w:hAnsi="Times New Roman"/>
                <w:b/>
              </w:rPr>
              <w:t>:</w:t>
            </w:r>
            <w:r w:rsidR="003921D8" w:rsidRPr="00D241E6">
              <w:rPr>
                <w:rFonts w:ascii="Times New Roman" w:hAnsi="Times New Roman"/>
              </w:rPr>
              <w:t xml:space="preserve"> Regional distribution of amyloid-β plaque</w:t>
            </w:r>
            <w:r w:rsidR="00EA0BAC" w:rsidRPr="00D241E6">
              <w:rPr>
                <w:rFonts w:ascii="Times New Roman" w:hAnsi="Times New Roman"/>
              </w:rPr>
              <w:t xml:space="preserve"> pathology measured </w:t>
            </w:r>
            <w:r w:rsidR="00B15C90" w:rsidRPr="00D241E6">
              <w:rPr>
                <w:rFonts w:ascii="Times New Roman" w:hAnsi="Times New Roman"/>
              </w:rPr>
              <w:t>on</w:t>
            </w:r>
            <w:r w:rsidR="00EA0BAC" w:rsidRPr="00D241E6">
              <w:rPr>
                <w:rFonts w:ascii="Times New Roman" w:hAnsi="Times New Roman"/>
              </w:rPr>
              <w:t xml:space="preserve"> thioflavin-S</w:t>
            </w:r>
            <w:r w:rsidR="003921D8" w:rsidRPr="00D241E6">
              <w:rPr>
                <w:rFonts w:ascii="Times New Roman" w:hAnsi="Times New Roman"/>
              </w:rPr>
              <w:t xml:space="preserve"> by age range in men with </w:t>
            </w:r>
            <w:r w:rsidR="003921D8" w:rsidRPr="00D241E6">
              <w:rPr>
                <w:rFonts w:ascii="Times New Roman" w:eastAsia="Calibri" w:hAnsi="Times New Roman"/>
              </w:rPr>
              <w:t>neuropathologically-diagnosed Alzheimer’s disease</w:t>
            </w:r>
          </w:p>
        </w:tc>
      </w:tr>
      <w:tr w:rsidR="00D241E6" w:rsidRPr="00D241E6" w:rsidTr="00D30091">
        <w:trPr>
          <w:jc w:val="center"/>
        </w:trPr>
        <w:tc>
          <w:tcPr>
            <w:tcW w:w="278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F00D5" w:rsidRPr="00D241E6" w:rsidRDefault="00BF00D5" w:rsidP="00BC5837">
            <w:pPr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F00D5" w:rsidRPr="00D241E6" w:rsidRDefault="00BF00D5" w:rsidP="00BC5837">
            <w:pPr>
              <w:jc w:val="center"/>
              <w:rPr>
                <w:rFonts w:ascii="Times New Roman" w:hAnsi="Times New Roman"/>
                <w:b/>
                <w:u w:val="single"/>
              </w:rPr>
            </w:pPr>
            <w:r w:rsidRPr="00D241E6">
              <w:rPr>
                <w:rFonts w:ascii="Times New Roman" w:hAnsi="Times New Roman"/>
                <w:b/>
                <w:u w:val="single"/>
              </w:rPr>
              <w:t>Association cortices</w:t>
            </w:r>
          </w:p>
        </w:tc>
        <w:tc>
          <w:tcPr>
            <w:tcW w:w="273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F00D5" w:rsidRPr="00D241E6" w:rsidRDefault="00BF00D5" w:rsidP="00BC5837">
            <w:pPr>
              <w:jc w:val="center"/>
              <w:rPr>
                <w:rFonts w:ascii="Times New Roman" w:hAnsi="Times New Roman"/>
                <w:b/>
                <w:u w:val="single"/>
              </w:rPr>
            </w:pPr>
            <w:r w:rsidRPr="00D241E6">
              <w:rPr>
                <w:rFonts w:ascii="Times New Roman" w:hAnsi="Times New Roman"/>
                <w:b/>
                <w:u w:val="single"/>
              </w:rPr>
              <w:t>Primary cortices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BF00D5" w:rsidRPr="00D241E6" w:rsidRDefault="00BF00D5" w:rsidP="00BC5837">
            <w:pPr>
              <w:jc w:val="center"/>
              <w:rPr>
                <w:rFonts w:ascii="Times New Roman" w:hAnsi="Times New Roman"/>
                <w:b/>
                <w:u w:val="single"/>
              </w:rPr>
            </w:pPr>
            <w:r w:rsidRPr="00D241E6">
              <w:rPr>
                <w:rFonts w:ascii="Times New Roman" w:hAnsi="Times New Roman"/>
                <w:b/>
                <w:u w:val="single"/>
              </w:rPr>
              <w:t>Hippocampus</w:t>
            </w:r>
          </w:p>
        </w:tc>
      </w:tr>
      <w:tr w:rsidR="00D241E6" w:rsidRPr="00D241E6" w:rsidTr="00D30091">
        <w:trPr>
          <w:jc w:val="center"/>
        </w:trPr>
        <w:tc>
          <w:tcPr>
            <w:tcW w:w="278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921D8" w:rsidRPr="00D241E6" w:rsidRDefault="003921D8" w:rsidP="00BC5837">
            <w:pPr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Fron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Parie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Tempor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Visual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Motor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Subicul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CA1</w:t>
            </w:r>
          </w:p>
        </w:tc>
      </w:tr>
      <w:tr w:rsidR="00D241E6" w:rsidRPr="00D241E6" w:rsidTr="00D30091"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:rsidR="00984952" w:rsidRPr="00D241E6" w:rsidRDefault="00984952" w:rsidP="00BC5837">
            <w:pPr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Age at death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84952" w:rsidRPr="00D241E6" w:rsidRDefault="00984952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84952" w:rsidRPr="00D241E6" w:rsidRDefault="00984952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84952" w:rsidRPr="00D241E6" w:rsidRDefault="00984952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84952" w:rsidRPr="00D241E6" w:rsidRDefault="00984952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:rsidR="00984952" w:rsidRPr="00D241E6" w:rsidRDefault="00984952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984952" w:rsidRPr="00D241E6" w:rsidRDefault="00984952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984952" w:rsidRPr="00D241E6" w:rsidRDefault="00984952" w:rsidP="00BC5837">
            <w:pPr>
              <w:jc w:val="center"/>
              <w:rPr>
                <w:rFonts w:ascii="Times New Roman" w:hAnsi="Times New Roman"/>
              </w:rPr>
            </w:pPr>
          </w:p>
        </w:tc>
      </w:tr>
      <w:tr w:rsidR="00D241E6" w:rsidRPr="00D241E6" w:rsidTr="00D30091"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:rsidR="004D2708" w:rsidRPr="00D241E6" w:rsidRDefault="00A92FEF" w:rsidP="00A92FEF">
            <w:pPr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 xml:space="preserve">  </w:t>
            </w:r>
            <w:r w:rsidR="004D2708" w:rsidRPr="00D241E6">
              <w:rPr>
                <w:rFonts w:ascii="Times New Roman" w:eastAsia="Calibri" w:hAnsi="Times New Roman"/>
                <w:b/>
              </w:rPr>
              <w:t>Men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</w:tr>
      <w:tr w:rsidR="00D30091" w:rsidRPr="00D241E6" w:rsidTr="00D30091">
        <w:trPr>
          <w:jc w:val="center"/>
        </w:trPr>
        <w:tc>
          <w:tcPr>
            <w:tcW w:w="2787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6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50-59 years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38,50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31 (26,47)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8,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2 (7,22)</w:t>
            </w:r>
          </w:p>
        </w:tc>
      </w:tr>
      <w:tr w:rsidR="00D30091" w:rsidRPr="00D241E6" w:rsidTr="00D30091">
        <w:trPr>
          <w:jc w:val="center"/>
        </w:trPr>
        <w:tc>
          <w:tcPr>
            <w:tcW w:w="2787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7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60-69 years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45 (35,50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5 (18,39)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2,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0 (6,15)</w:t>
            </w:r>
          </w:p>
        </w:tc>
      </w:tr>
      <w:tr w:rsidR="00D30091" w:rsidRPr="00D241E6" w:rsidTr="00D30091">
        <w:trPr>
          <w:jc w:val="center"/>
        </w:trPr>
        <w:tc>
          <w:tcPr>
            <w:tcW w:w="2787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8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70-79 years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33 (20,50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4,30)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3,3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8 (5,12)</w:t>
            </w:r>
          </w:p>
        </w:tc>
      </w:tr>
      <w:tr w:rsidR="00D30091" w:rsidRPr="00D241E6" w:rsidTr="00D30091">
        <w:trPr>
          <w:jc w:val="center"/>
        </w:trPr>
        <w:tc>
          <w:tcPr>
            <w:tcW w:w="2787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9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80-89 years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30 (18,40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8 (12,25)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6 (10,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7 (4,12)</w:t>
            </w:r>
          </w:p>
        </w:tc>
      </w:tr>
      <w:tr w:rsidR="00D30091" w:rsidRPr="00D241E6" w:rsidTr="00D30091">
        <w:trPr>
          <w:jc w:val="center"/>
        </w:trPr>
        <w:tc>
          <w:tcPr>
            <w:tcW w:w="2787" w:type="dxa"/>
            <w:tcBorders>
              <w:bottom w:val="single" w:sz="4" w:space="0" w:color="auto"/>
            </w:tcBorders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10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90-99 years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2,34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5 (10,25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2 (5,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4 (2,8)</w:t>
            </w:r>
          </w:p>
        </w:tc>
      </w:tr>
      <w:tr w:rsidR="00D241E6" w:rsidRPr="00D241E6" w:rsidTr="00D30091">
        <w:trPr>
          <w:jc w:val="center"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6C72C7" w:rsidP="00BC5837">
            <w:pPr>
              <w:jc w:val="right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9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4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1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</w:tr>
      <w:tr w:rsidR="00D241E6" w:rsidRPr="00D241E6" w:rsidTr="00D30091">
        <w:trPr>
          <w:jc w:val="center"/>
        </w:trPr>
        <w:tc>
          <w:tcPr>
            <w:tcW w:w="2787" w:type="dxa"/>
            <w:shd w:val="clear" w:color="auto" w:fill="auto"/>
            <w:vAlign w:val="center"/>
          </w:tcPr>
          <w:p w:rsidR="004D2708" w:rsidRPr="00D241E6" w:rsidRDefault="00A92FEF" w:rsidP="00BC5837">
            <w:pPr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 xml:space="preserve">  </w:t>
            </w:r>
            <w:r w:rsidR="004D2708" w:rsidRPr="00D241E6">
              <w:rPr>
                <w:rFonts w:ascii="Times New Roman" w:eastAsia="Calibri" w:hAnsi="Times New Roman"/>
                <w:b/>
              </w:rPr>
              <w:t>Women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4" w:type="dxa"/>
            <w:shd w:val="clear" w:color="auto" w:fill="auto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D2708" w:rsidRPr="00D241E6" w:rsidRDefault="004D2708" w:rsidP="00BC5837">
            <w:pPr>
              <w:jc w:val="center"/>
              <w:rPr>
                <w:rFonts w:ascii="Times New Roman" w:hAnsi="Times New Roman"/>
              </w:rPr>
            </w:pPr>
          </w:p>
        </w:tc>
      </w:tr>
      <w:tr w:rsidR="00D30091" w:rsidRPr="00D241E6" w:rsidTr="007C625A">
        <w:trPr>
          <w:jc w:val="center"/>
        </w:trPr>
        <w:tc>
          <w:tcPr>
            <w:tcW w:w="2787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6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50-59 years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40,50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38 (30,46)</w:t>
            </w:r>
          </w:p>
        </w:tc>
        <w:tc>
          <w:tcPr>
            <w:tcW w:w="1324" w:type="dxa"/>
            <w:shd w:val="clear" w:color="auto" w:fill="auto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4,2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8 (6,16)</w:t>
            </w:r>
          </w:p>
        </w:tc>
      </w:tr>
      <w:tr w:rsidR="00D30091" w:rsidRPr="00D241E6" w:rsidTr="007C625A">
        <w:trPr>
          <w:jc w:val="center"/>
        </w:trPr>
        <w:tc>
          <w:tcPr>
            <w:tcW w:w="2787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7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60-69 years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45 (34,50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32 (22,44)</w:t>
            </w:r>
          </w:p>
        </w:tc>
        <w:tc>
          <w:tcPr>
            <w:tcW w:w="1324" w:type="dxa"/>
            <w:shd w:val="clear" w:color="auto" w:fill="auto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5 (16,3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0 (6,16)</w:t>
            </w:r>
          </w:p>
        </w:tc>
      </w:tr>
      <w:tr w:rsidR="00D30091" w:rsidRPr="00D241E6" w:rsidTr="007C625A">
        <w:trPr>
          <w:jc w:val="center"/>
        </w:trPr>
        <w:tc>
          <w:tcPr>
            <w:tcW w:w="2787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8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70-79 years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43 (30,50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8 (18,40)</w:t>
            </w:r>
          </w:p>
        </w:tc>
        <w:tc>
          <w:tcPr>
            <w:tcW w:w="1324" w:type="dxa"/>
            <w:shd w:val="clear" w:color="auto" w:fill="auto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3 (15,3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0 (6,15)</w:t>
            </w:r>
          </w:p>
        </w:tc>
      </w:tr>
      <w:tr w:rsidR="00D30091" w:rsidRPr="00D241E6" w:rsidTr="007C625A">
        <w:trPr>
          <w:jc w:val="center"/>
        </w:trPr>
        <w:tc>
          <w:tcPr>
            <w:tcW w:w="2787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9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80-89 years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35 (22,48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1 (15,31)</w:t>
            </w:r>
          </w:p>
        </w:tc>
        <w:tc>
          <w:tcPr>
            <w:tcW w:w="1324" w:type="dxa"/>
            <w:shd w:val="clear" w:color="auto" w:fill="auto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2,3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7 (4,12)</w:t>
            </w:r>
          </w:p>
        </w:tc>
      </w:tr>
      <w:tr w:rsidR="00D30091" w:rsidRPr="00D241E6" w:rsidTr="007C625A">
        <w:trPr>
          <w:jc w:val="center"/>
        </w:trPr>
        <w:tc>
          <w:tcPr>
            <w:tcW w:w="2787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10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90-99 years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30 (20,40)</w:t>
            </w:r>
          </w:p>
        </w:tc>
        <w:tc>
          <w:tcPr>
            <w:tcW w:w="138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4,29)</w:t>
            </w:r>
          </w:p>
        </w:tc>
        <w:tc>
          <w:tcPr>
            <w:tcW w:w="1324" w:type="dxa"/>
            <w:shd w:val="clear" w:color="auto" w:fill="auto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5 (9,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6 (4,10)</w:t>
            </w:r>
          </w:p>
        </w:tc>
      </w:tr>
      <w:tr w:rsidR="00D241E6" w:rsidRPr="00D241E6" w:rsidTr="00D30091">
        <w:trPr>
          <w:jc w:val="center"/>
        </w:trPr>
        <w:tc>
          <w:tcPr>
            <w:tcW w:w="27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D30091" w:rsidP="00BC583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</w:t>
            </w:r>
            <w:r w:rsidR="00A92FEF" w:rsidRPr="00D241E6">
              <w:rPr>
                <w:rFonts w:ascii="Times New Roman" w:eastAsia="Calibri" w:hAnsi="Times New Roman"/>
              </w:rPr>
              <w:t xml:space="preserve">  </w:t>
            </w:r>
            <w:r>
              <w:rPr>
                <w:rFonts w:ascii="Times New Roman" w:eastAsia="Calibri" w:hAnsi="Times New Roman"/>
              </w:rPr>
              <w:t>11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100-110 years 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48,5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50,5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0 (45,5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5 (16,32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1,28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6 (3,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3 (2,6)</w:t>
            </w:r>
          </w:p>
        </w:tc>
      </w:tr>
      <w:tr w:rsidR="00D241E6" w:rsidRPr="00D241E6" w:rsidTr="00D30091">
        <w:trPr>
          <w:jc w:val="center"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right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17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76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0.0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</w:tr>
      <w:tr w:rsidR="00D241E6" w:rsidRPr="00D241E6" w:rsidTr="00D30091">
        <w:trPr>
          <w:jc w:val="center"/>
        </w:trPr>
        <w:tc>
          <w:tcPr>
            <w:tcW w:w="12390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21D8" w:rsidRPr="00D241E6" w:rsidRDefault="003921D8" w:rsidP="00BC5837">
            <w:pPr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eastAsia="Calibri" w:hAnsi="Times New Roman"/>
              </w:rPr>
              <w:t>Significance tested using chi-square test</w:t>
            </w:r>
          </w:p>
        </w:tc>
      </w:tr>
    </w:tbl>
    <w:p w:rsidR="00A92FEF" w:rsidRPr="00D241E6" w:rsidRDefault="00A92FEF" w:rsidP="00BC5837">
      <w:pPr>
        <w:spacing w:after="200" w:line="276" w:lineRule="auto"/>
        <w:rPr>
          <w:rFonts w:ascii="Times New Roman" w:hAnsi="Times New Roman"/>
        </w:rPr>
      </w:pPr>
    </w:p>
    <w:p w:rsidR="00A92FEF" w:rsidRPr="00D241E6" w:rsidRDefault="00A92FEF">
      <w:pPr>
        <w:spacing w:after="200" w:line="276" w:lineRule="auto"/>
        <w:rPr>
          <w:rFonts w:ascii="Times New Roman" w:hAnsi="Times New Roman"/>
        </w:rPr>
      </w:pPr>
      <w:r w:rsidRPr="00D241E6">
        <w:rPr>
          <w:rFonts w:ascii="Times New Roman" w:hAnsi="Times New Roman"/>
        </w:rPr>
        <w:br w:type="page"/>
      </w:r>
    </w:p>
    <w:p w:rsidR="00AD225C" w:rsidRPr="00D241E6" w:rsidRDefault="00AD225C" w:rsidP="00BC5837">
      <w:pPr>
        <w:spacing w:after="200" w:line="276" w:lineRule="auto"/>
        <w:rPr>
          <w:rFonts w:ascii="Times New Roman" w:hAnsi="Times New Roman"/>
        </w:rPr>
      </w:pPr>
    </w:p>
    <w:tbl>
      <w:tblPr>
        <w:tblW w:w="12238" w:type="dxa"/>
        <w:jc w:val="center"/>
        <w:tblInd w:w="-2338" w:type="dxa"/>
        <w:tblLayout w:type="fixed"/>
        <w:tblLook w:val="04A0" w:firstRow="1" w:lastRow="0" w:firstColumn="1" w:lastColumn="0" w:noHBand="0" w:noVBand="1"/>
      </w:tblPr>
      <w:tblGrid>
        <w:gridCol w:w="2708"/>
        <w:gridCol w:w="1430"/>
        <w:gridCol w:w="1350"/>
        <w:gridCol w:w="1445"/>
        <w:gridCol w:w="1445"/>
        <w:gridCol w:w="1440"/>
        <w:gridCol w:w="1170"/>
        <w:gridCol w:w="1250"/>
      </w:tblGrid>
      <w:tr w:rsidR="00D241E6" w:rsidRPr="00D241E6" w:rsidTr="00D30091">
        <w:trPr>
          <w:jc w:val="center"/>
        </w:trPr>
        <w:tc>
          <w:tcPr>
            <w:tcW w:w="1223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225C" w:rsidRPr="00D241E6" w:rsidRDefault="00C173F0" w:rsidP="00C173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Online Resource</w:t>
            </w:r>
            <w:r w:rsidR="00BF00D5" w:rsidRPr="00D241E6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5</w:t>
            </w:r>
            <w:r w:rsidR="00AD225C" w:rsidRPr="00D241E6">
              <w:rPr>
                <w:rFonts w:ascii="Times New Roman" w:hAnsi="Times New Roman"/>
              </w:rPr>
              <w:t>: Regional distrib</w:t>
            </w:r>
            <w:r w:rsidR="00EA0BAC" w:rsidRPr="00D241E6">
              <w:rPr>
                <w:rFonts w:ascii="Times New Roman" w:hAnsi="Times New Roman"/>
              </w:rPr>
              <w:t xml:space="preserve">ution of neurofibrillary tangle pathology measured </w:t>
            </w:r>
            <w:r w:rsidR="00B15C90" w:rsidRPr="00D241E6">
              <w:rPr>
                <w:rFonts w:ascii="Times New Roman" w:hAnsi="Times New Roman"/>
              </w:rPr>
              <w:t>on</w:t>
            </w:r>
            <w:r w:rsidR="00EA0BAC" w:rsidRPr="00D241E6">
              <w:rPr>
                <w:rFonts w:ascii="Times New Roman" w:hAnsi="Times New Roman"/>
              </w:rPr>
              <w:t xml:space="preserve"> thioflavin-S</w:t>
            </w:r>
            <w:r w:rsidR="00AD225C" w:rsidRPr="00D241E6">
              <w:rPr>
                <w:rFonts w:ascii="Times New Roman" w:hAnsi="Times New Roman"/>
              </w:rPr>
              <w:t xml:space="preserve"> by age range in men with </w:t>
            </w:r>
            <w:r w:rsidR="00AD225C" w:rsidRPr="00D241E6">
              <w:rPr>
                <w:rFonts w:ascii="Times New Roman" w:eastAsia="Calibri" w:hAnsi="Times New Roman"/>
              </w:rPr>
              <w:t>neuropathologically-diagnosed Alzheimer’s disease</w:t>
            </w:r>
          </w:p>
        </w:tc>
      </w:tr>
      <w:tr w:rsidR="00D241E6" w:rsidRPr="00D241E6" w:rsidTr="00D30091">
        <w:trPr>
          <w:jc w:val="center"/>
        </w:trPr>
        <w:tc>
          <w:tcPr>
            <w:tcW w:w="270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34B97" w:rsidRPr="00D241E6" w:rsidRDefault="00434B97" w:rsidP="00BC5837">
            <w:pPr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2780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34B97" w:rsidRPr="00D241E6" w:rsidRDefault="00434B97" w:rsidP="00BC5837">
            <w:pPr>
              <w:jc w:val="center"/>
              <w:rPr>
                <w:rFonts w:ascii="Times New Roman" w:hAnsi="Times New Roman"/>
                <w:b/>
                <w:u w:val="single"/>
              </w:rPr>
            </w:pPr>
            <w:r w:rsidRPr="00D241E6">
              <w:rPr>
                <w:rFonts w:ascii="Times New Roman" w:hAnsi="Times New Roman"/>
                <w:b/>
                <w:u w:val="single"/>
              </w:rPr>
              <w:t>Hippocampus</w:t>
            </w:r>
          </w:p>
        </w:tc>
        <w:tc>
          <w:tcPr>
            <w:tcW w:w="4330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34B97" w:rsidRPr="00D241E6" w:rsidRDefault="00434B97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  <w:u w:val="single"/>
              </w:rPr>
              <w:t>Association cortices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434B97" w:rsidRPr="00D241E6" w:rsidRDefault="00434B97" w:rsidP="00BC5837">
            <w:pPr>
              <w:jc w:val="center"/>
              <w:rPr>
                <w:rFonts w:ascii="Times New Roman" w:hAnsi="Times New Roman"/>
                <w:b/>
                <w:u w:val="single"/>
              </w:rPr>
            </w:pPr>
            <w:r w:rsidRPr="00D241E6">
              <w:rPr>
                <w:rFonts w:ascii="Times New Roman" w:hAnsi="Times New Roman"/>
                <w:b/>
                <w:u w:val="single"/>
              </w:rPr>
              <w:t>Primary cortices</w:t>
            </w:r>
          </w:p>
        </w:tc>
      </w:tr>
      <w:tr w:rsidR="00D241E6" w:rsidRPr="00D241E6" w:rsidTr="00D30091">
        <w:trPr>
          <w:jc w:val="center"/>
        </w:trPr>
        <w:tc>
          <w:tcPr>
            <w:tcW w:w="2708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AD225C" w:rsidRPr="00D241E6" w:rsidRDefault="00AD225C" w:rsidP="00BC5837">
            <w:pPr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CA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Subiculum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Tempor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Parie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Front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Visual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Motor</w:t>
            </w:r>
          </w:p>
        </w:tc>
      </w:tr>
      <w:tr w:rsidR="00D241E6" w:rsidRPr="00D241E6" w:rsidTr="00D30091">
        <w:trPr>
          <w:jc w:val="center"/>
        </w:trPr>
        <w:tc>
          <w:tcPr>
            <w:tcW w:w="2708" w:type="dxa"/>
            <w:shd w:val="clear" w:color="auto" w:fill="auto"/>
            <w:vAlign w:val="center"/>
          </w:tcPr>
          <w:p w:rsidR="00984952" w:rsidRPr="00D241E6" w:rsidRDefault="00984952" w:rsidP="00BC5837">
            <w:pPr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Age at death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984952" w:rsidRPr="00D241E6" w:rsidRDefault="00984952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984952" w:rsidRPr="00D241E6" w:rsidRDefault="00984952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:rsidR="00984952" w:rsidRPr="00D241E6" w:rsidRDefault="00984952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:rsidR="00984952" w:rsidRPr="00D241E6" w:rsidRDefault="00984952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984952" w:rsidRPr="00D241E6" w:rsidRDefault="00984952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984952" w:rsidRPr="00D241E6" w:rsidRDefault="00984952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:rsidR="00984952" w:rsidRPr="00D241E6" w:rsidRDefault="00984952" w:rsidP="00BC5837">
            <w:pPr>
              <w:rPr>
                <w:rFonts w:ascii="Times New Roman" w:hAnsi="Times New Roman"/>
              </w:rPr>
            </w:pPr>
          </w:p>
        </w:tc>
      </w:tr>
      <w:tr w:rsidR="00D241E6" w:rsidRPr="00D241E6" w:rsidTr="00D30091">
        <w:trPr>
          <w:jc w:val="center"/>
        </w:trPr>
        <w:tc>
          <w:tcPr>
            <w:tcW w:w="2708" w:type="dxa"/>
            <w:shd w:val="clear" w:color="auto" w:fill="auto"/>
            <w:vAlign w:val="center"/>
          </w:tcPr>
          <w:p w:rsidR="00AD225C" w:rsidRPr="00D241E6" w:rsidRDefault="00671805" w:rsidP="00BC5837">
            <w:pPr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 xml:space="preserve">  </w:t>
            </w:r>
            <w:r w:rsidR="00AD225C" w:rsidRPr="00D241E6">
              <w:rPr>
                <w:rFonts w:ascii="Times New Roman" w:hAnsi="Times New Roman"/>
                <w:b/>
              </w:rPr>
              <w:t>Men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AD225C" w:rsidRPr="00D241E6" w:rsidRDefault="00AD225C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AD225C" w:rsidRPr="00D241E6" w:rsidRDefault="00AD225C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:rsidR="00AD225C" w:rsidRPr="00D241E6" w:rsidRDefault="00AD225C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445" w:type="dxa"/>
            <w:shd w:val="clear" w:color="auto" w:fill="auto"/>
            <w:vAlign w:val="center"/>
          </w:tcPr>
          <w:p w:rsidR="00AD225C" w:rsidRPr="00D241E6" w:rsidRDefault="00AD225C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AD225C" w:rsidRPr="00D241E6" w:rsidRDefault="00AD225C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AD225C" w:rsidRPr="00D241E6" w:rsidRDefault="00AD225C" w:rsidP="00BC5837">
            <w:pPr>
              <w:rPr>
                <w:rFonts w:ascii="Times New Roman" w:hAnsi="Times New Roman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:rsidR="00AD225C" w:rsidRPr="00D241E6" w:rsidRDefault="00AD225C" w:rsidP="00BC5837">
            <w:pPr>
              <w:rPr>
                <w:rFonts w:ascii="Times New Roman" w:hAnsi="Times New Roman"/>
              </w:rPr>
            </w:pPr>
          </w:p>
        </w:tc>
      </w:tr>
      <w:tr w:rsidR="00D30091" w:rsidRPr="00D241E6" w:rsidTr="00D30091">
        <w:trPr>
          <w:jc w:val="center"/>
        </w:trPr>
        <w:tc>
          <w:tcPr>
            <w:tcW w:w="2708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6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50-59 years (%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7 (3,14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9 (3,26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8 (5,12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1,2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5 (12,1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 (0,4)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 (0,2)</w:t>
            </w:r>
          </w:p>
        </w:tc>
      </w:tr>
      <w:tr w:rsidR="00D30091" w:rsidRPr="00D241E6" w:rsidTr="00D30091">
        <w:trPr>
          <w:jc w:val="center"/>
        </w:trPr>
        <w:tc>
          <w:tcPr>
            <w:tcW w:w="2708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7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60-69 years (%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9 (4,15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5 (8,25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2 (8,16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6 (12,2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2 (7,18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3 (1,5)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 (1,4)</w:t>
            </w:r>
          </w:p>
        </w:tc>
      </w:tr>
      <w:tr w:rsidR="00D30091" w:rsidRPr="00D241E6" w:rsidTr="00D30091">
        <w:trPr>
          <w:jc w:val="center"/>
        </w:trPr>
        <w:tc>
          <w:tcPr>
            <w:tcW w:w="2708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8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70-79 years (%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0 (5,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5 (6,25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9 (4,15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8 (3,1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 (2,1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 (0,2)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 (0,1)</w:t>
            </w:r>
          </w:p>
        </w:tc>
      </w:tr>
      <w:tr w:rsidR="00D30091" w:rsidRPr="00D241E6" w:rsidTr="00D30091">
        <w:trPr>
          <w:jc w:val="center"/>
        </w:trPr>
        <w:tc>
          <w:tcPr>
            <w:tcW w:w="2708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9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80-89 years (%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0 (6,1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5 (7,27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9 (4,16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5 (2,1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3 (1,7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 (0,2)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 (0,1)</w:t>
            </w:r>
          </w:p>
        </w:tc>
      </w:tr>
      <w:tr w:rsidR="00D30091" w:rsidRPr="00D241E6" w:rsidTr="00D30091">
        <w:trPr>
          <w:jc w:val="center"/>
        </w:trPr>
        <w:tc>
          <w:tcPr>
            <w:tcW w:w="2708" w:type="dxa"/>
            <w:tcBorders>
              <w:bottom w:val="single" w:sz="4" w:space="0" w:color="auto"/>
            </w:tcBorders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10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90-99 years (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8 (4,1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2 (7,18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7 (3,12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 (1,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 (1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 (0,1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 (0,1)</w:t>
            </w:r>
          </w:p>
        </w:tc>
      </w:tr>
      <w:tr w:rsidR="00D241E6" w:rsidRPr="00D241E6" w:rsidTr="00D30091">
        <w:trPr>
          <w:jc w:val="center"/>
        </w:trPr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right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P-valu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1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313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</w:tr>
      <w:tr w:rsidR="00D241E6" w:rsidRPr="00D241E6" w:rsidTr="00D30091">
        <w:trPr>
          <w:jc w:val="center"/>
        </w:trPr>
        <w:tc>
          <w:tcPr>
            <w:tcW w:w="2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225C" w:rsidRPr="00D241E6" w:rsidRDefault="00671805" w:rsidP="00BC5837">
            <w:pPr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 xml:space="preserve">  </w:t>
            </w:r>
            <w:r w:rsidR="00AD225C" w:rsidRPr="00D241E6">
              <w:rPr>
                <w:rFonts w:ascii="Times New Roman" w:eastAsia="Calibri" w:hAnsi="Times New Roman"/>
                <w:b/>
              </w:rPr>
              <w:t>Women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</w:p>
        </w:tc>
      </w:tr>
      <w:tr w:rsidR="00D30091" w:rsidRPr="00D241E6" w:rsidTr="008218AF">
        <w:trPr>
          <w:jc w:val="center"/>
        </w:trPr>
        <w:tc>
          <w:tcPr>
            <w:tcW w:w="2708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6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50-59 years (%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8 (4,1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9 (8,28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2 (9,20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6 (14,2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4 (8,18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6 (5,10)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 (2,9)</w:t>
            </w:r>
          </w:p>
        </w:tc>
      </w:tr>
      <w:tr w:rsidR="00D30091" w:rsidRPr="00D241E6" w:rsidTr="008218AF">
        <w:trPr>
          <w:jc w:val="center"/>
        </w:trPr>
        <w:tc>
          <w:tcPr>
            <w:tcW w:w="2708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7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60-69 years (%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4 (7,20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2 (10,38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2 (7,22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0 (12,26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5 (8,2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4 (1,7)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 (1,4)</w:t>
            </w:r>
          </w:p>
        </w:tc>
      </w:tr>
      <w:tr w:rsidR="00D30091" w:rsidRPr="00D241E6" w:rsidTr="008218AF">
        <w:trPr>
          <w:jc w:val="center"/>
        </w:trPr>
        <w:tc>
          <w:tcPr>
            <w:tcW w:w="2708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8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70-79 years (%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4 (8,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4 (12,35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3 (6,20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2 (5,1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8 (3,1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 (0,5)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 (0,3)</w:t>
            </w:r>
          </w:p>
        </w:tc>
      </w:tr>
      <w:tr w:rsidR="00D30091" w:rsidRPr="00D241E6" w:rsidTr="008218AF">
        <w:trPr>
          <w:jc w:val="center"/>
        </w:trPr>
        <w:tc>
          <w:tcPr>
            <w:tcW w:w="2708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9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80-89 years (%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3 (8,2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2 (13,36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9 (4,16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6 (3,1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4 (2,8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 (0,3)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 (0,1)</w:t>
            </w:r>
          </w:p>
        </w:tc>
      </w:tr>
      <w:tr w:rsidR="00D30091" w:rsidRPr="00D241E6" w:rsidTr="008218AF">
        <w:trPr>
          <w:jc w:val="center"/>
        </w:trPr>
        <w:tc>
          <w:tcPr>
            <w:tcW w:w="2708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10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90-99 years (%)</w:t>
            </w:r>
          </w:p>
        </w:tc>
        <w:tc>
          <w:tcPr>
            <w:tcW w:w="143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4 (8,2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5 (14,42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7 (4,15)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4 (2,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 (1,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 (0,2)</w:t>
            </w:r>
          </w:p>
        </w:tc>
        <w:tc>
          <w:tcPr>
            <w:tcW w:w="1250" w:type="dxa"/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 (0,1)</w:t>
            </w:r>
          </w:p>
        </w:tc>
      </w:tr>
      <w:tr w:rsidR="00D30091" w:rsidRPr="00D241E6" w:rsidTr="00D30091">
        <w:trPr>
          <w:jc w:val="center"/>
        </w:trPr>
        <w:tc>
          <w:tcPr>
            <w:tcW w:w="2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</w:t>
            </w:r>
            <w:r w:rsidRPr="00D241E6">
              <w:rPr>
                <w:rFonts w:ascii="Times New Roman" w:eastAsia="Calibri" w:hAnsi="Times New Roman"/>
              </w:rPr>
              <w:t xml:space="preserve">  </w:t>
            </w:r>
            <w:r>
              <w:rPr>
                <w:rFonts w:ascii="Times New Roman" w:eastAsia="Calibri" w:hAnsi="Times New Roman"/>
              </w:rPr>
              <w:t>11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100-110 years (%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8 (12,2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40 (15,52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7 (2,11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 (1,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 (0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 (0,2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 (0,0)</w:t>
            </w:r>
          </w:p>
        </w:tc>
      </w:tr>
      <w:tr w:rsidR="00D241E6" w:rsidRPr="00D241E6" w:rsidTr="00D30091">
        <w:trPr>
          <w:jc w:val="center"/>
        </w:trPr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right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P-valu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15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380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</w:tr>
      <w:tr w:rsidR="00D241E6" w:rsidRPr="00D241E6" w:rsidTr="00D30091">
        <w:trPr>
          <w:jc w:val="center"/>
        </w:trPr>
        <w:tc>
          <w:tcPr>
            <w:tcW w:w="12238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225C" w:rsidRPr="00D241E6" w:rsidRDefault="00AD225C" w:rsidP="00BC5837">
            <w:pPr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eastAsia="Calibri" w:hAnsi="Times New Roman"/>
              </w:rPr>
              <w:t>Significance tested using chi-square test</w:t>
            </w:r>
          </w:p>
        </w:tc>
      </w:tr>
    </w:tbl>
    <w:p w:rsidR="00AD225C" w:rsidRPr="00D241E6" w:rsidRDefault="00AD225C" w:rsidP="00BC5837">
      <w:pPr>
        <w:spacing w:after="200" w:line="276" w:lineRule="auto"/>
        <w:rPr>
          <w:rFonts w:ascii="Times New Roman" w:hAnsi="Times New Roman"/>
        </w:rPr>
      </w:pPr>
    </w:p>
    <w:p w:rsidR="00E07C5A" w:rsidRPr="00D241E6" w:rsidRDefault="00E07C5A">
      <w:pPr>
        <w:spacing w:after="200" w:line="276" w:lineRule="auto"/>
        <w:rPr>
          <w:rFonts w:ascii="Times New Roman" w:hAnsi="Times New Roman"/>
        </w:rPr>
      </w:pPr>
      <w:r w:rsidRPr="00D241E6">
        <w:rPr>
          <w:rFonts w:ascii="Times New Roman" w:hAnsi="Times New Roman"/>
        </w:rPr>
        <w:br w:type="page"/>
      </w:r>
    </w:p>
    <w:tbl>
      <w:tblPr>
        <w:tblW w:w="12133" w:type="dxa"/>
        <w:jc w:val="center"/>
        <w:tblInd w:w="-1207" w:type="dxa"/>
        <w:tblLayout w:type="fixed"/>
        <w:tblLook w:val="04A0" w:firstRow="1" w:lastRow="0" w:firstColumn="1" w:lastColumn="0" w:noHBand="0" w:noVBand="1"/>
      </w:tblPr>
      <w:tblGrid>
        <w:gridCol w:w="2610"/>
        <w:gridCol w:w="1890"/>
        <w:gridCol w:w="1873"/>
        <w:gridCol w:w="1890"/>
        <w:gridCol w:w="1800"/>
        <w:gridCol w:w="2070"/>
      </w:tblGrid>
      <w:tr w:rsidR="00D241E6" w:rsidRPr="00D241E6" w:rsidTr="00D30091">
        <w:trPr>
          <w:jc w:val="center"/>
        </w:trPr>
        <w:tc>
          <w:tcPr>
            <w:tcW w:w="121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07C5A" w:rsidRPr="00D241E6" w:rsidRDefault="00C173F0" w:rsidP="00C173F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lastRenderedPageBreak/>
              <w:t>Online Resource</w:t>
            </w:r>
            <w:r w:rsidR="00E07C5A" w:rsidRPr="00D241E6"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</w:rPr>
              <w:t>6</w:t>
            </w:r>
            <w:r w:rsidR="00E07C5A" w:rsidRPr="00D241E6">
              <w:rPr>
                <w:rFonts w:ascii="Times New Roman" w:hAnsi="Times New Roman"/>
              </w:rPr>
              <w:t>: Regional distribution of neurofibrillary tangle</w:t>
            </w:r>
            <w:r w:rsidR="00EA0BAC" w:rsidRPr="00D241E6">
              <w:rPr>
                <w:rFonts w:ascii="Times New Roman" w:hAnsi="Times New Roman"/>
              </w:rPr>
              <w:t xml:space="preserve"> pathology measured by PHF-1</w:t>
            </w:r>
            <w:r w:rsidR="00E07C5A" w:rsidRPr="00D241E6">
              <w:rPr>
                <w:rFonts w:ascii="Times New Roman" w:hAnsi="Times New Roman"/>
              </w:rPr>
              <w:t xml:space="preserve"> by age range in men with </w:t>
            </w:r>
            <w:r w:rsidR="00E07C5A" w:rsidRPr="00D241E6">
              <w:rPr>
                <w:rFonts w:ascii="Times New Roman" w:eastAsia="Calibri" w:hAnsi="Times New Roman"/>
              </w:rPr>
              <w:t>neuropathologically-diagnosed Alzheimer’s disease</w:t>
            </w:r>
          </w:p>
        </w:tc>
      </w:tr>
      <w:tr w:rsidR="00D241E6" w:rsidRPr="00D241E6" w:rsidTr="00D30091">
        <w:trPr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E07C5A" w:rsidRPr="00D241E6" w:rsidRDefault="00E07C5A" w:rsidP="00191792">
            <w:pPr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3763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  <w:b/>
                <w:u w:val="single"/>
              </w:rPr>
            </w:pPr>
            <w:r w:rsidRPr="00D241E6">
              <w:rPr>
                <w:rFonts w:ascii="Times New Roman" w:hAnsi="Times New Roman"/>
                <w:b/>
                <w:u w:val="single"/>
              </w:rPr>
              <w:t>Hippocampus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  <w:u w:val="single"/>
              </w:rPr>
              <w:t>Association cortices</w:t>
            </w:r>
          </w:p>
        </w:tc>
      </w:tr>
      <w:tr w:rsidR="00D241E6" w:rsidRPr="00D241E6" w:rsidTr="00D30091">
        <w:trPr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E07C5A" w:rsidRPr="00D241E6" w:rsidRDefault="00E07C5A" w:rsidP="00191792">
            <w:pPr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CA1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Subiculum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Temporal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Parietal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Frontal</w:t>
            </w:r>
          </w:p>
        </w:tc>
      </w:tr>
      <w:tr w:rsidR="00D241E6" w:rsidRPr="00D241E6" w:rsidTr="00D30091">
        <w:trPr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Age at death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</w:rPr>
            </w:pPr>
          </w:p>
        </w:tc>
        <w:tc>
          <w:tcPr>
            <w:tcW w:w="1873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</w:rPr>
            </w:pPr>
          </w:p>
        </w:tc>
      </w:tr>
      <w:tr w:rsidR="00D241E6" w:rsidRPr="00D241E6" w:rsidTr="00D30091">
        <w:trPr>
          <w:jc w:val="center"/>
        </w:trPr>
        <w:tc>
          <w:tcPr>
            <w:tcW w:w="2610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 xml:space="preserve">  Men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</w:rPr>
            </w:pPr>
          </w:p>
        </w:tc>
        <w:tc>
          <w:tcPr>
            <w:tcW w:w="1873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hAnsi="Times New Roman"/>
              </w:rPr>
            </w:pPr>
          </w:p>
        </w:tc>
      </w:tr>
      <w:tr w:rsidR="00D30091" w:rsidRPr="00D241E6" w:rsidTr="00DE7C2A">
        <w:trPr>
          <w:jc w:val="center"/>
        </w:trPr>
        <w:tc>
          <w:tcPr>
            <w:tcW w:w="2610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6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50-59 years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45 (0.28,0.83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78 (0.42,1.1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45 (0.27,0.54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30091" w:rsidRPr="00D241E6" w:rsidRDefault="00D30091" w:rsidP="008017B4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(0.84,1.4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0091" w:rsidRPr="00D241E6" w:rsidRDefault="00D30091" w:rsidP="008017B4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0 (0.90,1.2)</w:t>
            </w:r>
          </w:p>
        </w:tc>
      </w:tr>
      <w:tr w:rsidR="00D30091" w:rsidRPr="00D241E6" w:rsidTr="00DE7C2A">
        <w:trPr>
          <w:jc w:val="center"/>
        </w:trPr>
        <w:tc>
          <w:tcPr>
            <w:tcW w:w="2610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7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60-69 years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89 (0.53,1.2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1 (0.80,2.3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9 (0.48,0.9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0 (0.86,1.3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84 (0.64,1.2)</w:t>
            </w:r>
          </w:p>
        </w:tc>
      </w:tr>
      <w:tr w:rsidR="00D30091" w:rsidRPr="00D241E6" w:rsidTr="00DE7C2A">
        <w:trPr>
          <w:jc w:val="center"/>
        </w:trPr>
        <w:tc>
          <w:tcPr>
            <w:tcW w:w="2610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8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70-79 years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81 (0.51,1.2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2 (0.66,1.6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60 (0.33,0.8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72 (0.44,0.87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1 (0.17,0.73)</w:t>
            </w:r>
          </w:p>
        </w:tc>
      </w:tr>
      <w:tr w:rsidR="00D30091" w:rsidRPr="00D241E6" w:rsidTr="00DE7C2A">
        <w:trPr>
          <w:jc w:val="center"/>
        </w:trPr>
        <w:tc>
          <w:tcPr>
            <w:tcW w:w="2610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9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80-89 years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1 (0.45,1.6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5 (0.81,2.4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2 (0.29,0.9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0 (0.24,1.0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28 (0.093,0.74)</w:t>
            </w:r>
          </w:p>
        </w:tc>
      </w:tr>
      <w:tr w:rsidR="00D30091" w:rsidRPr="00D241E6" w:rsidTr="00DE7C2A">
        <w:trPr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10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90-99 years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91 (0.89,0.96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4 (1.1,2.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3 (0.40,1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42 (0.12,1.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30 (0.022,0.43)</w:t>
            </w:r>
          </w:p>
        </w:tc>
      </w:tr>
      <w:tr w:rsidR="00D241E6" w:rsidRPr="00D241E6" w:rsidTr="00D30091">
        <w:trPr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5A" w:rsidRPr="00D241E6" w:rsidRDefault="00E07C5A" w:rsidP="00191792">
            <w:pPr>
              <w:jc w:val="right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5A" w:rsidRPr="00D241E6" w:rsidRDefault="00212C22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487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5A" w:rsidRPr="00D241E6" w:rsidRDefault="009E25CD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41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5A" w:rsidRPr="00D241E6" w:rsidRDefault="009E25CD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727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5A" w:rsidRPr="00D241E6" w:rsidRDefault="009E25CD" w:rsidP="00191792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0.01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7C5A" w:rsidRPr="00D241E6" w:rsidRDefault="009E25CD" w:rsidP="00191792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0.001</w:t>
            </w:r>
          </w:p>
        </w:tc>
      </w:tr>
      <w:tr w:rsidR="00D241E6" w:rsidRPr="00D241E6" w:rsidTr="00D30091">
        <w:trPr>
          <w:jc w:val="center"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7C5A" w:rsidRPr="00D241E6" w:rsidRDefault="00E07C5A" w:rsidP="00191792">
            <w:pPr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 xml:space="preserve">  Wome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7C5A" w:rsidRPr="00D241E6" w:rsidRDefault="00E07C5A" w:rsidP="00191792">
            <w:pPr>
              <w:jc w:val="center"/>
              <w:rPr>
                <w:rFonts w:ascii="Times New Roman" w:hAnsi="Times New Roman"/>
              </w:rPr>
            </w:pPr>
          </w:p>
        </w:tc>
      </w:tr>
      <w:tr w:rsidR="00D30091" w:rsidRPr="00D241E6" w:rsidTr="00E91299">
        <w:trPr>
          <w:jc w:val="center"/>
        </w:trPr>
        <w:tc>
          <w:tcPr>
            <w:tcW w:w="2610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bookmarkStart w:id="0" w:name="_GoBack" w:colFirst="0" w:colLast="0"/>
            <w:r>
              <w:rPr>
                <w:rFonts w:ascii="Times New Roman" w:eastAsia="Calibri" w:hAnsi="Times New Roman"/>
              </w:rPr>
              <w:t xml:space="preserve">   6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50-59 years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70 (0.18,1.2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9 (0.26,0.92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0 (0.28,0.72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8 (1.4,2.2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0091" w:rsidRPr="00D241E6" w:rsidRDefault="00D30091" w:rsidP="00E03004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84 (0.52,1.2)</w:t>
            </w:r>
          </w:p>
        </w:tc>
      </w:tr>
      <w:tr w:rsidR="00D30091" w:rsidRPr="00D241E6" w:rsidTr="00E91299">
        <w:trPr>
          <w:jc w:val="center"/>
        </w:trPr>
        <w:tc>
          <w:tcPr>
            <w:tcW w:w="2610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7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60-69 years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1 (0.69,1.5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8 (1.4,2.7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0 (0.84,1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2 (0.73,1.5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0091" w:rsidRPr="00D241E6" w:rsidRDefault="00D30091" w:rsidP="00E03004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1 (0.81,1.4)</w:t>
            </w:r>
          </w:p>
        </w:tc>
      </w:tr>
      <w:tr w:rsidR="00D30091" w:rsidRPr="00D241E6" w:rsidTr="00E91299">
        <w:trPr>
          <w:jc w:val="center"/>
        </w:trPr>
        <w:tc>
          <w:tcPr>
            <w:tcW w:w="2610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8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70-79 years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80 (0.48,1.2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6 (0.64,2.2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7 (0.26,0.68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57 (0.37,1.1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0091" w:rsidRPr="00D241E6" w:rsidRDefault="00D30091" w:rsidP="00E03004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26 (0.17,1.0)</w:t>
            </w:r>
          </w:p>
        </w:tc>
      </w:tr>
      <w:tr w:rsidR="00D30091" w:rsidRPr="00D241E6" w:rsidTr="00E91299">
        <w:trPr>
          <w:jc w:val="center"/>
        </w:trPr>
        <w:tc>
          <w:tcPr>
            <w:tcW w:w="2610" w:type="dxa"/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9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80-89 years (%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4 (0.90,1.8)</w:t>
            </w:r>
          </w:p>
        </w:tc>
        <w:tc>
          <w:tcPr>
            <w:tcW w:w="1873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2.0 (1.4,2.5)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48 (0.30,0.7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42 (0.21,0.59)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D30091" w:rsidRPr="00D241E6" w:rsidRDefault="00D30091" w:rsidP="00E03004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21 (0.11,0.44)</w:t>
            </w:r>
          </w:p>
        </w:tc>
      </w:tr>
      <w:tr w:rsidR="00D30091" w:rsidRPr="00D241E6" w:rsidTr="00E91299">
        <w:trPr>
          <w:jc w:val="center"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D30091" w:rsidRPr="00D241E6" w:rsidRDefault="00D30091" w:rsidP="00946267">
            <w:pPr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 xml:space="preserve">   </w:t>
            </w:r>
            <w:r>
              <w:rPr>
                <w:rFonts w:ascii="Times New Roman" w:eastAsia="Calibri" w:hAnsi="Times New Roman"/>
              </w:rPr>
              <w:t>10</w:t>
            </w:r>
            <w:r w:rsidRPr="00D30091">
              <w:rPr>
                <w:rFonts w:ascii="Times New Roman" w:eastAsia="Calibri" w:hAnsi="Times New Roman"/>
                <w:vertAlign w:val="superscript"/>
              </w:rPr>
              <w:t>th</w:t>
            </w:r>
            <w:r>
              <w:rPr>
                <w:rFonts w:ascii="Times New Roman" w:eastAsia="Calibri" w:hAnsi="Times New Roman"/>
              </w:rPr>
              <w:t xml:space="preserve">: </w:t>
            </w:r>
            <w:r w:rsidRPr="00D241E6">
              <w:rPr>
                <w:rFonts w:ascii="Times New Roman" w:eastAsia="Calibri" w:hAnsi="Times New Roman"/>
              </w:rPr>
              <w:t>90-99 years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2 (0.76,1.6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1.6 (1.4,2.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41 (0.27,0.6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20 (0.12,0.6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0091" w:rsidRPr="00D241E6" w:rsidRDefault="00D30091" w:rsidP="00E03004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10 (0.036,0.40)</w:t>
            </w:r>
          </w:p>
        </w:tc>
      </w:tr>
      <w:bookmarkEnd w:id="0"/>
      <w:tr w:rsidR="00D241E6" w:rsidRPr="00D241E6" w:rsidTr="00D30091">
        <w:trPr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17B4" w:rsidRPr="00D241E6" w:rsidRDefault="008017B4" w:rsidP="00191792">
            <w:pPr>
              <w:jc w:val="right"/>
              <w:rPr>
                <w:rFonts w:ascii="Times New Roman" w:eastAsia="Calibri" w:hAnsi="Times New Roman"/>
                <w:b/>
              </w:rPr>
            </w:pPr>
            <w:r w:rsidRPr="00D241E6">
              <w:rPr>
                <w:rFonts w:ascii="Times New Roman" w:eastAsia="Calibri" w:hAnsi="Times New Roman"/>
                <w:b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17B4" w:rsidRPr="00D241E6" w:rsidRDefault="00FA7A09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168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17B4" w:rsidRPr="00D241E6" w:rsidRDefault="00FA7A09" w:rsidP="00191792">
            <w:pPr>
              <w:jc w:val="center"/>
              <w:rPr>
                <w:rFonts w:ascii="Times New Roman" w:hAnsi="Times New Roman"/>
              </w:rPr>
            </w:pPr>
            <w:r w:rsidRPr="00D241E6">
              <w:rPr>
                <w:rFonts w:ascii="Times New Roman" w:hAnsi="Times New Roman"/>
              </w:rPr>
              <w:t>0.18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17B4" w:rsidRPr="00D241E6" w:rsidRDefault="008017B4" w:rsidP="00191792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0.08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17B4" w:rsidRPr="00D241E6" w:rsidRDefault="00FA7A09" w:rsidP="00191792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17B4" w:rsidRPr="00D241E6" w:rsidRDefault="008017B4" w:rsidP="00E03004">
            <w:pPr>
              <w:jc w:val="center"/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hAnsi="Times New Roman"/>
                <w:b/>
              </w:rPr>
              <w:t>0.003</w:t>
            </w:r>
          </w:p>
        </w:tc>
      </w:tr>
      <w:tr w:rsidR="00D241E6" w:rsidRPr="00D241E6" w:rsidTr="00D30091">
        <w:trPr>
          <w:jc w:val="center"/>
        </w:trPr>
        <w:tc>
          <w:tcPr>
            <w:tcW w:w="12133" w:type="dxa"/>
            <w:gridSpan w:val="6"/>
            <w:tcBorders>
              <w:top w:val="single" w:sz="4" w:space="0" w:color="auto"/>
            </w:tcBorders>
          </w:tcPr>
          <w:p w:rsidR="00E07C5A" w:rsidRPr="00D241E6" w:rsidRDefault="00E07C5A" w:rsidP="00191792">
            <w:pPr>
              <w:rPr>
                <w:rFonts w:ascii="Times New Roman" w:hAnsi="Times New Roman"/>
                <w:b/>
              </w:rPr>
            </w:pPr>
            <w:r w:rsidRPr="00D241E6">
              <w:rPr>
                <w:rFonts w:ascii="Times New Roman" w:eastAsia="Calibri" w:hAnsi="Times New Roman"/>
              </w:rPr>
              <w:t>Significance tested using chi-square test</w:t>
            </w:r>
          </w:p>
        </w:tc>
      </w:tr>
    </w:tbl>
    <w:p w:rsidR="00E07C5A" w:rsidRPr="00D241E6" w:rsidRDefault="00E07C5A" w:rsidP="00BC5837">
      <w:pPr>
        <w:spacing w:after="200" w:line="276" w:lineRule="auto"/>
        <w:rPr>
          <w:rFonts w:ascii="Times New Roman" w:hAnsi="Times New Roman"/>
        </w:rPr>
      </w:pPr>
    </w:p>
    <w:sectPr w:rsidR="00E07C5A" w:rsidRPr="00D241E6" w:rsidSect="00984952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677" w:rsidRDefault="00504677" w:rsidP="00504677">
      <w:r>
        <w:separator/>
      </w:r>
    </w:p>
  </w:endnote>
  <w:endnote w:type="continuationSeparator" w:id="0">
    <w:p w:rsidR="00504677" w:rsidRDefault="00504677" w:rsidP="00504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677" w:rsidRDefault="00504677" w:rsidP="00504677">
      <w:r>
        <w:separator/>
      </w:r>
    </w:p>
  </w:footnote>
  <w:footnote w:type="continuationSeparator" w:id="0">
    <w:p w:rsidR="00504677" w:rsidRDefault="00504677" w:rsidP="005046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677" w:rsidRPr="00504677" w:rsidRDefault="00504677" w:rsidP="00504677">
    <w:pPr>
      <w:pStyle w:val="Header"/>
      <w:jc w:val="right"/>
      <w:rPr>
        <w:rFonts w:ascii="Times New Roman" w:hAnsi="Times New Roman"/>
      </w:rPr>
    </w:pPr>
    <w:r w:rsidRPr="00782143">
      <w:rPr>
        <w:rFonts w:ascii="Times New Roman" w:hAnsi="Times New Roman"/>
      </w:rPr>
      <w:t xml:space="preserve">Liesinger </w:t>
    </w:r>
    <w:r w:rsidRPr="00782143">
      <w:rPr>
        <w:rFonts w:ascii="Times New Roman" w:hAnsi="Times New Roman"/>
        <w:i/>
      </w:rPr>
      <w:t>et al.</w:t>
    </w:r>
    <w:r w:rsidRPr="00782143">
      <w:rPr>
        <w:rFonts w:ascii="Times New Roman" w:hAnsi="Times New Roman"/>
      </w:rPr>
      <w:t xml:space="preserve"> </w:t>
    </w:r>
    <w:r w:rsidR="00671805">
      <w:rPr>
        <w:rFonts w:ascii="Times New Roman" w:hAnsi="Times New Roman"/>
      </w:rPr>
      <w:t>Acta Neuropathologica</w:t>
    </w:r>
    <w:r w:rsidRPr="00782143">
      <w:rPr>
        <w:rFonts w:ascii="Times New Roman" w:hAnsi="Times New Roman"/>
      </w:rPr>
      <w:t xml:space="preserve"> 2018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BF1AF2"/>
    <w:multiLevelType w:val="multilevel"/>
    <w:tmpl w:val="4096088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6C9F70FD"/>
    <w:multiLevelType w:val="multilevel"/>
    <w:tmpl w:val="CE0EA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D55"/>
    <w:rsid w:val="000005AB"/>
    <w:rsid w:val="00044D55"/>
    <w:rsid w:val="00050275"/>
    <w:rsid w:val="00056078"/>
    <w:rsid w:val="00113178"/>
    <w:rsid w:val="00147765"/>
    <w:rsid w:val="00200C57"/>
    <w:rsid w:val="00212C22"/>
    <w:rsid w:val="00274DF9"/>
    <w:rsid w:val="00284003"/>
    <w:rsid w:val="003420EA"/>
    <w:rsid w:val="003512D2"/>
    <w:rsid w:val="003921D8"/>
    <w:rsid w:val="003A0FBE"/>
    <w:rsid w:val="003D394E"/>
    <w:rsid w:val="00413DD7"/>
    <w:rsid w:val="00414B5E"/>
    <w:rsid w:val="004246D9"/>
    <w:rsid w:val="00434B97"/>
    <w:rsid w:val="00446A8F"/>
    <w:rsid w:val="00455841"/>
    <w:rsid w:val="004D2708"/>
    <w:rsid w:val="004F6F06"/>
    <w:rsid w:val="005036A0"/>
    <w:rsid w:val="00504677"/>
    <w:rsid w:val="005D7B67"/>
    <w:rsid w:val="00671805"/>
    <w:rsid w:val="006816A3"/>
    <w:rsid w:val="006C5190"/>
    <w:rsid w:val="006C72C7"/>
    <w:rsid w:val="0071213A"/>
    <w:rsid w:val="00721F68"/>
    <w:rsid w:val="00794048"/>
    <w:rsid w:val="007F0B09"/>
    <w:rsid w:val="008017B4"/>
    <w:rsid w:val="00825C0B"/>
    <w:rsid w:val="0087273D"/>
    <w:rsid w:val="0087549C"/>
    <w:rsid w:val="008B515E"/>
    <w:rsid w:val="008C0ABA"/>
    <w:rsid w:val="0093367D"/>
    <w:rsid w:val="00981C66"/>
    <w:rsid w:val="00984952"/>
    <w:rsid w:val="009E25CD"/>
    <w:rsid w:val="00A37402"/>
    <w:rsid w:val="00A92FEF"/>
    <w:rsid w:val="00AC72CA"/>
    <w:rsid w:val="00AD225C"/>
    <w:rsid w:val="00AD3CCD"/>
    <w:rsid w:val="00AE5D26"/>
    <w:rsid w:val="00AF07AD"/>
    <w:rsid w:val="00B15C90"/>
    <w:rsid w:val="00B165E6"/>
    <w:rsid w:val="00B167AC"/>
    <w:rsid w:val="00BC5837"/>
    <w:rsid w:val="00BF00D5"/>
    <w:rsid w:val="00C02D12"/>
    <w:rsid w:val="00C173F0"/>
    <w:rsid w:val="00C44164"/>
    <w:rsid w:val="00C609A3"/>
    <w:rsid w:val="00C93A35"/>
    <w:rsid w:val="00CB4E01"/>
    <w:rsid w:val="00D241E6"/>
    <w:rsid w:val="00D30091"/>
    <w:rsid w:val="00D427BD"/>
    <w:rsid w:val="00D91DB1"/>
    <w:rsid w:val="00E00829"/>
    <w:rsid w:val="00E07C5A"/>
    <w:rsid w:val="00E851D0"/>
    <w:rsid w:val="00E96F55"/>
    <w:rsid w:val="00EA0BAC"/>
    <w:rsid w:val="00EC1AAE"/>
    <w:rsid w:val="00EE7EE1"/>
    <w:rsid w:val="00F1530C"/>
    <w:rsid w:val="00F574AD"/>
    <w:rsid w:val="00F65334"/>
    <w:rsid w:val="00FA7A09"/>
    <w:rsid w:val="00FC7C55"/>
    <w:rsid w:val="00FD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D5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6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677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46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677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F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FEF"/>
    <w:rPr>
      <w:rFonts w:ascii="Tahoma" w:eastAsia="MS Mincho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7C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D55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6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4677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46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677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F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FEF"/>
    <w:rPr>
      <w:rFonts w:ascii="Tahoma" w:eastAsia="MS Mincho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7C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630038-5EF5-4FC3-B8F2-00262BE0F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8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E. Murray</dc:creator>
  <cp:lastModifiedBy>Melissa E Murray</cp:lastModifiedBy>
  <cp:revision>3</cp:revision>
  <cp:lastPrinted>2017-11-11T16:38:00Z</cp:lastPrinted>
  <dcterms:created xsi:type="dcterms:W3CDTF">2018-09-07T14:51:00Z</dcterms:created>
  <dcterms:modified xsi:type="dcterms:W3CDTF">2018-09-08T21:48:00Z</dcterms:modified>
</cp:coreProperties>
</file>